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AF532" w14:textId="35239BB6" w:rsidR="001F0AB4" w:rsidRPr="00EE71BC" w:rsidRDefault="001F0AB4" w:rsidP="006E010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E71BC">
        <w:rPr>
          <w:rFonts w:ascii="Times New Roman" w:hAnsi="Times New Roman" w:hint="eastAsia"/>
          <w:bCs/>
          <w:sz w:val="24"/>
          <w:szCs w:val="24"/>
        </w:rPr>
        <w:t xml:space="preserve">Supplemental Table </w:t>
      </w:r>
      <w:r w:rsidR="004D742B" w:rsidRPr="00EE71BC">
        <w:rPr>
          <w:rFonts w:ascii="Times New Roman" w:hAnsi="Times New Roman"/>
          <w:bCs/>
          <w:sz w:val="24"/>
          <w:szCs w:val="24"/>
        </w:rPr>
        <w:t>4</w:t>
      </w:r>
      <w:r w:rsidR="00EE71BC" w:rsidRPr="00EE71BC">
        <w:rPr>
          <w:rFonts w:ascii="Times New Roman" w:hAnsi="Times New Roman"/>
          <w:bCs/>
          <w:sz w:val="24"/>
          <w:szCs w:val="24"/>
        </w:rPr>
        <w:t xml:space="preserve">. </w:t>
      </w:r>
      <w:r w:rsidRPr="00EE71BC">
        <w:rPr>
          <w:rFonts w:ascii="Times New Roman" w:hAnsi="Times New Roman"/>
          <w:bCs/>
          <w:sz w:val="24"/>
          <w:szCs w:val="24"/>
        </w:rPr>
        <w:t>Factors related to Low ir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1560"/>
        <w:gridCol w:w="2409"/>
        <w:gridCol w:w="1389"/>
      </w:tblGrid>
      <w:tr w:rsidR="001F0AB4" w:rsidRPr="006E0102" w14:paraId="2FBDB128" w14:textId="77777777" w:rsidTr="00542AD5">
        <w:tc>
          <w:tcPr>
            <w:tcW w:w="2547" w:type="dxa"/>
          </w:tcPr>
          <w:p w14:paraId="4F4D418D" w14:textId="77777777" w:rsidR="001F0AB4" w:rsidRPr="006E0102" w:rsidRDefault="001F0AB4" w:rsidP="006E01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2"/>
          </w:tcPr>
          <w:p w14:paraId="61D89583" w14:textId="77777777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3798" w:type="dxa"/>
            <w:gridSpan w:val="2"/>
          </w:tcPr>
          <w:p w14:paraId="4CECB3E2" w14:textId="77777777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Multivariate</w:t>
            </w:r>
          </w:p>
        </w:tc>
      </w:tr>
      <w:tr w:rsidR="001F0AB4" w:rsidRPr="006E0102" w14:paraId="48C9615C" w14:textId="77777777" w:rsidTr="00542AD5">
        <w:tc>
          <w:tcPr>
            <w:tcW w:w="2547" w:type="dxa"/>
          </w:tcPr>
          <w:p w14:paraId="1B420D05" w14:textId="77777777" w:rsidR="001F0AB4" w:rsidRPr="006E0102" w:rsidRDefault="001F0AB4" w:rsidP="006E01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FFA4937" w14:textId="77777777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OR </w:t>
            </w:r>
            <w:r w:rsidRPr="006E0102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560" w:type="dxa"/>
          </w:tcPr>
          <w:p w14:paraId="4FD798FF" w14:textId="77777777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</w:tcPr>
          <w:p w14:paraId="1D155C8F" w14:textId="77777777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O</w:t>
            </w:r>
            <w:r w:rsidRPr="006E0102">
              <w:rPr>
                <w:rFonts w:ascii="Times New Roman" w:hAnsi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1389" w:type="dxa"/>
          </w:tcPr>
          <w:p w14:paraId="578C9F55" w14:textId="77777777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P value</w:t>
            </w:r>
          </w:p>
        </w:tc>
      </w:tr>
      <w:tr w:rsidR="001F0AB4" w:rsidRPr="006E0102" w14:paraId="2A90EAEA" w14:textId="77777777" w:rsidTr="00542AD5">
        <w:tc>
          <w:tcPr>
            <w:tcW w:w="2547" w:type="dxa"/>
          </w:tcPr>
          <w:p w14:paraId="70A8EC52" w14:textId="77777777" w:rsidR="001F0AB4" w:rsidRPr="006E0102" w:rsidRDefault="001F0AB4" w:rsidP="006E010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Age, </w:t>
            </w:r>
            <w:r w:rsidRPr="006E0102">
              <w:rPr>
                <w:rFonts w:ascii="Times New Roman" w:hAnsi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2551" w:type="dxa"/>
          </w:tcPr>
          <w:p w14:paraId="1B7F0731" w14:textId="5A241321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1.03</w:t>
            </w:r>
            <w:r w:rsidR="00B3155C" w:rsidRPr="006E0102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 xml:space="preserve"> (1.01</w:t>
            </w:r>
            <w:r w:rsidR="00B3155C" w:rsidRPr="006E0102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-1.0</w:t>
            </w:r>
            <w:r w:rsidR="00B3155C" w:rsidRPr="006E0102">
              <w:rPr>
                <w:rFonts w:ascii="Times New Roman" w:hAnsi="Times New Roman"/>
                <w:bCs/>
                <w:sz w:val="24"/>
                <w:szCs w:val="24"/>
              </w:rPr>
              <w:t>45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343B0F3" w14:textId="685012E4" w:rsidR="001F0AB4" w:rsidRPr="006E0102" w:rsidRDefault="00B3155C" w:rsidP="006E010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&lt;</w:t>
            </w:r>
            <w:r w:rsidR="001F0AB4" w:rsidRPr="006E010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06E8456E" w14:textId="2FB580B3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1.0</w:t>
            </w:r>
            <w:r w:rsidR="0038430C" w:rsidRPr="006E0102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 xml:space="preserve"> (1.00</w:t>
            </w:r>
            <w:r w:rsidR="0038430C" w:rsidRPr="006E0102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-1.0</w:t>
            </w:r>
            <w:r w:rsidR="0038430C" w:rsidRPr="006E0102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17BC36D9" w14:textId="3B3B171C" w:rsidR="001F0AB4" w:rsidRPr="006E0102" w:rsidRDefault="001F0AB4" w:rsidP="006E010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102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 w:rsidR="00431F9A" w:rsidRPr="006E0102">
              <w:rPr>
                <w:rFonts w:ascii="Times New Roman" w:hAnsi="Times New Roman"/>
                <w:bCs/>
                <w:sz w:val="24"/>
                <w:szCs w:val="24"/>
              </w:rPr>
              <w:t>144</w:t>
            </w:r>
          </w:p>
        </w:tc>
      </w:tr>
      <w:tr w:rsidR="001F0AB4" w:rsidRPr="006E0102" w14:paraId="3AB4409C" w14:textId="77777777" w:rsidTr="00542AD5">
        <w:tc>
          <w:tcPr>
            <w:tcW w:w="2547" w:type="dxa"/>
          </w:tcPr>
          <w:p w14:paraId="7A4AE4BD" w14:textId="77777777" w:rsidR="001F0AB4" w:rsidRPr="006E0102" w:rsidRDefault="00E81AC7" w:rsidP="006E010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/>
                <w:b/>
                <w:sz w:val="24"/>
                <w:szCs w:val="24"/>
              </w:rPr>
              <w:t>Diabetes mellitus</w:t>
            </w:r>
          </w:p>
        </w:tc>
        <w:tc>
          <w:tcPr>
            <w:tcW w:w="2551" w:type="dxa"/>
            <w:vAlign w:val="center"/>
          </w:tcPr>
          <w:p w14:paraId="26360E83" w14:textId="2A75C1E0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1.6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34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 xml:space="preserve"> (1.1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82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-2.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259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02D78824" w14:textId="5A294DCF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0.0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028</w:t>
            </w:r>
          </w:p>
        </w:tc>
        <w:tc>
          <w:tcPr>
            <w:tcW w:w="2409" w:type="dxa"/>
            <w:vAlign w:val="center"/>
          </w:tcPr>
          <w:p w14:paraId="218E8AAC" w14:textId="14F8A354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6E0102">
              <w:rPr>
                <w:rFonts w:ascii="Times New Roman" w:hAnsi="Times New Roman" w:cs="Times New Roman"/>
                <w:bCs/>
                <w:kern w:val="24"/>
              </w:rPr>
              <w:t>1.</w:t>
            </w:r>
            <w:r w:rsidR="0038430C" w:rsidRPr="006E0102">
              <w:rPr>
                <w:rFonts w:ascii="Times New Roman" w:hAnsi="Times New Roman" w:cs="Times New Roman"/>
                <w:bCs/>
                <w:kern w:val="24"/>
              </w:rPr>
              <w:t>519</w:t>
            </w:r>
            <w:r w:rsidRPr="006E0102">
              <w:rPr>
                <w:rFonts w:ascii="Times New Roman" w:hAnsi="Times New Roman" w:cs="Times New Roman"/>
                <w:bCs/>
                <w:kern w:val="24"/>
              </w:rPr>
              <w:t xml:space="preserve"> (1.</w:t>
            </w:r>
            <w:r w:rsidR="0038430C" w:rsidRPr="006E0102">
              <w:rPr>
                <w:rFonts w:ascii="Times New Roman" w:hAnsi="Times New Roman" w:cs="Times New Roman"/>
                <w:bCs/>
                <w:kern w:val="24"/>
              </w:rPr>
              <w:t>068</w:t>
            </w:r>
            <w:r w:rsidRPr="006E0102">
              <w:rPr>
                <w:rFonts w:ascii="Times New Roman" w:hAnsi="Times New Roman" w:cs="Times New Roman"/>
                <w:bCs/>
                <w:kern w:val="24"/>
              </w:rPr>
              <w:t>-</w:t>
            </w:r>
            <w:r w:rsidR="0038430C" w:rsidRPr="006E0102">
              <w:rPr>
                <w:rFonts w:ascii="Times New Roman" w:hAnsi="Times New Roman" w:cs="Times New Roman"/>
                <w:bCs/>
                <w:kern w:val="24"/>
              </w:rPr>
              <w:t>2.160</w:t>
            </w:r>
            <w:r w:rsidRPr="006E0102">
              <w:rPr>
                <w:rFonts w:ascii="Times New Roman" w:hAnsi="Times New Roman" w:cs="Times New Roman"/>
                <w:bCs/>
                <w:kern w:val="24"/>
              </w:rPr>
              <w:t>)</w:t>
            </w:r>
          </w:p>
        </w:tc>
        <w:tc>
          <w:tcPr>
            <w:tcW w:w="1389" w:type="dxa"/>
            <w:vAlign w:val="center"/>
          </w:tcPr>
          <w:p w14:paraId="746AA7CC" w14:textId="3D13AFB6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6E0102">
              <w:rPr>
                <w:rFonts w:ascii="Times New Roman" w:hAnsi="Times New Roman" w:cs="Times New Roman"/>
                <w:bCs/>
                <w:kern w:val="24"/>
              </w:rPr>
              <w:t>0.02</w:t>
            </w:r>
            <w:r w:rsidR="00431F9A" w:rsidRPr="006E0102">
              <w:rPr>
                <w:rFonts w:ascii="Times New Roman" w:hAnsi="Times New Roman" w:cs="Times New Roman"/>
                <w:bCs/>
                <w:kern w:val="24"/>
              </w:rPr>
              <w:t>00</w:t>
            </w:r>
          </w:p>
        </w:tc>
      </w:tr>
      <w:tr w:rsidR="001F0AB4" w:rsidRPr="006E0102" w14:paraId="63C54EC2" w14:textId="77777777" w:rsidTr="00542AD5">
        <w:tc>
          <w:tcPr>
            <w:tcW w:w="2547" w:type="dxa"/>
          </w:tcPr>
          <w:p w14:paraId="301F721F" w14:textId="77777777" w:rsidR="001F0AB4" w:rsidRPr="006E0102" w:rsidRDefault="001F0AB4" w:rsidP="006E010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CRP, mg/dl</w:t>
            </w:r>
          </w:p>
        </w:tc>
        <w:tc>
          <w:tcPr>
            <w:tcW w:w="2551" w:type="dxa"/>
            <w:vAlign w:val="center"/>
          </w:tcPr>
          <w:p w14:paraId="4169D3BF" w14:textId="383174CF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1.6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67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 xml:space="preserve"> (1.3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66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-2.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035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13ED20FA" w14:textId="77777777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&lt;0.0001</w:t>
            </w:r>
          </w:p>
        </w:tc>
        <w:tc>
          <w:tcPr>
            <w:tcW w:w="2409" w:type="dxa"/>
            <w:vAlign w:val="center"/>
          </w:tcPr>
          <w:p w14:paraId="0B16E174" w14:textId="3AE77098" w:rsidR="001F0AB4" w:rsidRPr="006E0102" w:rsidRDefault="0038430C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hAnsi="Times New Roman" w:cs="Times New Roman"/>
                <w:bCs/>
                <w:kern w:val="24"/>
              </w:rPr>
              <w:t>1.596 (1.308-1.947)</w:t>
            </w:r>
          </w:p>
        </w:tc>
        <w:tc>
          <w:tcPr>
            <w:tcW w:w="1389" w:type="dxa"/>
            <w:vAlign w:val="center"/>
          </w:tcPr>
          <w:p w14:paraId="07D3CF53" w14:textId="77777777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&lt;0.0001</w:t>
            </w:r>
          </w:p>
        </w:tc>
      </w:tr>
      <w:tr w:rsidR="001F0AB4" w:rsidRPr="006E0102" w14:paraId="129D7DD4" w14:textId="77777777" w:rsidTr="00542AD5">
        <w:tc>
          <w:tcPr>
            <w:tcW w:w="2547" w:type="dxa"/>
          </w:tcPr>
          <w:p w14:paraId="236B5DBE" w14:textId="3D86D763" w:rsidR="001F0AB4" w:rsidRPr="006E0102" w:rsidRDefault="001F0AB4" w:rsidP="006E010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eGFR</w:t>
            </w:r>
            <w:r w:rsidRPr="006E0102">
              <w:rPr>
                <w:rFonts w:ascii="Times New Roman" w:hAnsi="Times New Roman"/>
                <w:b/>
                <w:sz w:val="24"/>
                <w:szCs w:val="24"/>
              </w:rPr>
              <w:t>, ml/min/1.73m</w:t>
            </w:r>
            <w:r w:rsidRPr="006E010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68F7FFC3" w14:textId="223279F0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0.9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77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 xml:space="preserve"> (0.970-0.98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5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0D1BCF75" w14:textId="77777777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&lt;0.0001</w:t>
            </w:r>
          </w:p>
        </w:tc>
        <w:tc>
          <w:tcPr>
            <w:tcW w:w="2409" w:type="dxa"/>
            <w:vAlign w:val="center"/>
          </w:tcPr>
          <w:p w14:paraId="7EF27964" w14:textId="0BF14443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6E0102">
              <w:rPr>
                <w:rFonts w:ascii="Times New Roman" w:hAnsi="Times New Roman" w:cs="Times New Roman"/>
                <w:bCs/>
                <w:kern w:val="24"/>
              </w:rPr>
              <w:t>0.98</w:t>
            </w:r>
            <w:r w:rsidR="0038430C" w:rsidRPr="006E0102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Pr="006E0102">
              <w:rPr>
                <w:rFonts w:ascii="Times New Roman" w:hAnsi="Times New Roman" w:cs="Times New Roman"/>
                <w:bCs/>
                <w:kern w:val="24"/>
              </w:rPr>
              <w:t xml:space="preserve"> (0.97</w:t>
            </w:r>
            <w:r w:rsidR="0038430C" w:rsidRPr="006E0102">
              <w:rPr>
                <w:rFonts w:ascii="Times New Roman" w:hAnsi="Times New Roman" w:cs="Times New Roman"/>
                <w:bCs/>
                <w:kern w:val="24"/>
              </w:rPr>
              <w:t>3</w:t>
            </w:r>
            <w:r w:rsidRPr="006E0102">
              <w:rPr>
                <w:rFonts w:ascii="Times New Roman" w:hAnsi="Times New Roman" w:cs="Times New Roman"/>
                <w:bCs/>
                <w:kern w:val="24"/>
              </w:rPr>
              <w:t>-0.9</w:t>
            </w:r>
            <w:r w:rsidR="0038430C" w:rsidRPr="006E0102">
              <w:rPr>
                <w:rFonts w:ascii="Times New Roman" w:hAnsi="Times New Roman" w:cs="Times New Roman"/>
                <w:bCs/>
                <w:kern w:val="24"/>
              </w:rPr>
              <w:t>8</w:t>
            </w:r>
            <w:r w:rsidRPr="006E0102">
              <w:rPr>
                <w:rFonts w:ascii="Times New Roman" w:hAnsi="Times New Roman" w:cs="Times New Roman"/>
                <w:bCs/>
                <w:kern w:val="24"/>
              </w:rPr>
              <w:t>9)</w:t>
            </w:r>
          </w:p>
        </w:tc>
        <w:tc>
          <w:tcPr>
            <w:tcW w:w="1389" w:type="dxa"/>
            <w:vAlign w:val="center"/>
          </w:tcPr>
          <w:p w14:paraId="3727F2E1" w14:textId="1F70E0B7" w:rsidR="001F0AB4" w:rsidRPr="006E0102" w:rsidRDefault="0038430C" w:rsidP="006E010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&lt;0.0001</w:t>
            </w:r>
          </w:p>
        </w:tc>
      </w:tr>
      <w:tr w:rsidR="001F0AB4" w:rsidRPr="006E0102" w14:paraId="01EEDE56" w14:textId="77777777" w:rsidTr="00542AD5">
        <w:tc>
          <w:tcPr>
            <w:tcW w:w="2547" w:type="dxa"/>
          </w:tcPr>
          <w:p w14:paraId="3EF0EA8F" w14:textId="77777777" w:rsidR="001F0AB4" w:rsidRPr="006E0102" w:rsidRDefault="001F0AB4" w:rsidP="006E010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E0102">
              <w:rPr>
                <w:rFonts w:ascii="Times New Roman" w:hAnsi="Times New Roman" w:hint="eastAsia"/>
                <w:b/>
                <w:sz w:val="24"/>
                <w:szCs w:val="24"/>
              </w:rPr>
              <w:t>BNP, 100pg/ml</w:t>
            </w:r>
          </w:p>
        </w:tc>
        <w:tc>
          <w:tcPr>
            <w:tcW w:w="2551" w:type="dxa"/>
            <w:vAlign w:val="center"/>
          </w:tcPr>
          <w:p w14:paraId="3B6340CC" w14:textId="2DDBF6A5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1.0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84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 xml:space="preserve"> (1.03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9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-1.13</w:t>
            </w:r>
            <w:r w:rsidR="00431F9A"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2</w:t>
            </w:r>
            <w:r w:rsidRPr="006E0102">
              <w:rPr>
                <w:rFonts w:ascii="Times New Roman" w:eastAsia="AR P行楷書体H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69B9AB92" w14:textId="41BBADC3" w:rsidR="001F0AB4" w:rsidRPr="006E0102" w:rsidRDefault="00431F9A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&lt;0.0001</w:t>
            </w:r>
          </w:p>
        </w:tc>
        <w:tc>
          <w:tcPr>
            <w:tcW w:w="2409" w:type="dxa"/>
            <w:vAlign w:val="center"/>
          </w:tcPr>
          <w:p w14:paraId="12F7FB99" w14:textId="46C47DC2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1.04</w:t>
            </w:r>
            <w:r w:rsidR="0038430C"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5</w:t>
            </w: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 xml:space="preserve"> (</w:t>
            </w:r>
            <w:r w:rsidR="0038430C"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1.003</w:t>
            </w: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-1.</w:t>
            </w:r>
            <w:r w:rsidR="0038430C"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095</w:t>
            </w: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)</w:t>
            </w:r>
          </w:p>
        </w:tc>
        <w:tc>
          <w:tcPr>
            <w:tcW w:w="1389" w:type="dxa"/>
            <w:vAlign w:val="center"/>
          </w:tcPr>
          <w:p w14:paraId="4E7BE437" w14:textId="53A35381" w:rsidR="001F0AB4" w:rsidRPr="006E0102" w:rsidRDefault="001F0AB4" w:rsidP="006E010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0.0</w:t>
            </w:r>
            <w:r w:rsidR="0038430C" w:rsidRPr="006E0102">
              <w:rPr>
                <w:rFonts w:ascii="Times New Roman" w:eastAsia="AR P行楷書体H" w:hAnsi="Times New Roman" w:cs="Times New Roman"/>
                <w:bCs/>
                <w:kern w:val="24"/>
              </w:rPr>
              <w:t>370</w:t>
            </w:r>
          </w:p>
        </w:tc>
      </w:tr>
    </w:tbl>
    <w:p w14:paraId="43D4403D" w14:textId="77777777" w:rsidR="00C36D90" w:rsidRPr="006E0102" w:rsidRDefault="00E81AC7" w:rsidP="006E0102">
      <w:pPr>
        <w:spacing w:line="480" w:lineRule="auto"/>
        <w:rPr>
          <w:rFonts w:ascii="Times New Roman" w:hAnsi="Times New Roman"/>
          <w:sz w:val="24"/>
          <w:szCs w:val="24"/>
        </w:rPr>
      </w:pPr>
      <w:r w:rsidRPr="006E0102">
        <w:rPr>
          <w:rFonts w:ascii="Times New Roman" w:hAnsi="Times New Roman"/>
          <w:color w:val="000000"/>
          <w:sz w:val="24"/>
          <w:szCs w:val="24"/>
        </w:rPr>
        <w:t xml:space="preserve">CRP, C-reactive protein; </w:t>
      </w:r>
      <w:r w:rsidRPr="006E0102">
        <w:rPr>
          <w:rFonts w:ascii="Times New Roman" w:hAnsi="Times New Roman"/>
          <w:sz w:val="24"/>
          <w:szCs w:val="24"/>
        </w:rPr>
        <w:t>eGFR, estimated glomerular filtration rate; BNP, B-type natriuretic peptide</w:t>
      </w:r>
    </w:p>
    <w:p w14:paraId="40B14A71" w14:textId="77777777" w:rsidR="00E81AC7" w:rsidRPr="006E0102" w:rsidRDefault="00E81AC7" w:rsidP="006E0102">
      <w:pPr>
        <w:spacing w:line="480" w:lineRule="auto"/>
        <w:rPr>
          <w:rFonts w:ascii="Times New Roman" w:hAnsi="Times New Roman"/>
          <w:sz w:val="24"/>
          <w:szCs w:val="24"/>
        </w:rPr>
      </w:pPr>
      <w:r w:rsidRPr="006E0102">
        <w:rPr>
          <w:rFonts w:ascii="Times New Roman" w:hAnsi="Times New Roman"/>
          <w:sz w:val="24"/>
          <w:szCs w:val="24"/>
        </w:rPr>
        <w:t>OR,</w:t>
      </w:r>
      <w:r w:rsidR="00035BCE" w:rsidRPr="006E0102">
        <w:rPr>
          <w:rFonts w:ascii="Times New Roman" w:hAnsi="Times New Roman"/>
          <w:sz w:val="24"/>
          <w:szCs w:val="24"/>
        </w:rPr>
        <w:t xml:space="preserve"> </w:t>
      </w:r>
      <w:r w:rsidRPr="006E0102">
        <w:rPr>
          <w:rFonts w:ascii="Times New Roman" w:hAnsi="Times New Roman"/>
          <w:sz w:val="24"/>
          <w:szCs w:val="24"/>
        </w:rPr>
        <w:t>Odds ratio; CI, confidence interval.</w:t>
      </w:r>
    </w:p>
    <w:sectPr w:rsidR="00E81AC7" w:rsidRPr="006E0102" w:rsidSect="00F334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0959F" w14:textId="77777777" w:rsidR="005B6CEB" w:rsidRDefault="005B6CEB" w:rsidP="006E24D9">
      <w:r>
        <w:separator/>
      </w:r>
    </w:p>
  </w:endnote>
  <w:endnote w:type="continuationSeparator" w:id="0">
    <w:p w14:paraId="628ABFDE" w14:textId="77777777" w:rsidR="005B6CEB" w:rsidRDefault="005B6CEB" w:rsidP="006E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 P行楷書体H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5F045" w14:textId="77777777" w:rsidR="005B6CEB" w:rsidRDefault="005B6CEB" w:rsidP="006E24D9">
      <w:r>
        <w:separator/>
      </w:r>
    </w:p>
  </w:footnote>
  <w:footnote w:type="continuationSeparator" w:id="0">
    <w:p w14:paraId="49F6283F" w14:textId="77777777" w:rsidR="005B6CEB" w:rsidRDefault="005B6CEB" w:rsidP="006E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3A233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35579D"/>
    <w:multiLevelType w:val="hybridMultilevel"/>
    <w:tmpl w:val="21C862F2"/>
    <w:lvl w:ilvl="0" w:tplc="58B44EC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9ABDE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72530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0844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C87F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BA374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C280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2EBA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9E59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154"/>
    <w:rsid w:val="00035BCE"/>
    <w:rsid w:val="00037E2A"/>
    <w:rsid w:val="00074892"/>
    <w:rsid w:val="00085495"/>
    <w:rsid w:val="00085818"/>
    <w:rsid w:val="00085A66"/>
    <w:rsid w:val="000A58AD"/>
    <w:rsid w:val="000A5FB8"/>
    <w:rsid w:val="001245C4"/>
    <w:rsid w:val="001419AB"/>
    <w:rsid w:val="001C123A"/>
    <w:rsid w:val="001E6281"/>
    <w:rsid w:val="001F0AB4"/>
    <w:rsid w:val="00203E50"/>
    <w:rsid w:val="00222A31"/>
    <w:rsid w:val="002533C6"/>
    <w:rsid w:val="00283BDD"/>
    <w:rsid w:val="002B4BBB"/>
    <w:rsid w:val="002E6CCB"/>
    <w:rsid w:val="002F2FE9"/>
    <w:rsid w:val="002F7DB8"/>
    <w:rsid w:val="003071D8"/>
    <w:rsid w:val="00346D33"/>
    <w:rsid w:val="00352A3A"/>
    <w:rsid w:val="00356EFC"/>
    <w:rsid w:val="00362945"/>
    <w:rsid w:val="00380DC8"/>
    <w:rsid w:val="0038430C"/>
    <w:rsid w:val="00390308"/>
    <w:rsid w:val="003B52EA"/>
    <w:rsid w:val="003C029B"/>
    <w:rsid w:val="003D40B2"/>
    <w:rsid w:val="00431F9A"/>
    <w:rsid w:val="00475FD2"/>
    <w:rsid w:val="00477E8B"/>
    <w:rsid w:val="004D1C4A"/>
    <w:rsid w:val="004D742B"/>
    <w:rsid w:val="00510378"/>
    <w:rsid w:val="00525C73"/>
    <w:rsid w:val="00542AD5"/>
    <w:rsid w:val="005A5840"/>
    <w:rsid w:val="005B6CEB"/>
    <w:rsid w:val="005C122B"/>
    <w:rsid w:val="00607EDB"/>
    <w:rsid w:val="00670E4A"/>
    <w:rsid w:val="0068300B"/>
    <w:rsid w:val="00685FAE"/>
    <w:rsid w:val="006923E7"/>
    <w:rsid w:val="006E0102"/>
    <w:rsid w:val="006E24D9"/>
    <w:rsid w:val="007052E6"/>
    <w:rsid w:val="00726204"/>
    <w:rsid w:val="007469D7"/>
    <w:rsid w:val="00755EBC"/>
    <w:rsid w:val="0077771E"/>
    <w:rsid w:val="007B0B54"/>
    <w:rsid w:val="007F065F"/>
    <w:rsid w:val="008319EC"/>
    <w:rsid w:val="00856E38"/>
    <w:rsid w:val="008572F5"/>
    <w:rsid w:val="00882154"/>
    <w:rsid w:val="008912DD"/>
    <w:rsid w:val="00911D93"/>
    <w:rsid w:val="009136D2"/>
    <w:rsid w:val="009208C1"/>
    <w:rsid w:val="0095785E"/>
    <w:rsid w:val="00987B76"/>
    <w:rsid w:val="009B4BAC"/>
    <w:rsid w:val="009C0B2A"/>
    <w:rsid w:val="009C7B7D"/>
    <w:rsid w:val="009D0AF4"/>
    <w:rsid w:val="009F7B0F"/>
    <w:rsid w:val="00A65829"/>
    <w:rsid w:val="00A8575C"/>
    <w:rsid w:val="00AA517D"/>
    <w:rsid w:val="00AB3263"/>
    <w:rsid w:val="00AD433F"/>
    <w:rsid w:val="00B10A29"/>
    <w:rsid w:val="00B17ABA"/>
    <w:rsid w:val="00B21AF8"/>
    <w:rsid w:val="00B25B99"/>
    <w:rsid w:val="00B26D08"/>
    <w:rsid w:val="00B3155C"/>
    <w:rsid w:val="00B53D58"/>
    <w:rsid w:val="00BC73A9"/>
    <w:rsid w:val="00C36D90"/>
    <w:rsid w:val="00C42AD9"/>
    <w:rsid w:val="00CD6478"/>
    <w:rsid w:val="00D11C04"/>
    <w:rsid w:val="00D61386"/>
    <w:rsid w:val="00D95212"/>
    <w:rsid w:val="00DA120E"/>
    <w:rsid w:val="00DC6824"/>
    <w:rsid w:val="00E23BE9"/>
    <w:rsid w:val="00E31213"/>
    <w:rsid w:val="00E43BB5"/>
    <w:rsid w:val="00E81AC7"/>
    <w:rsid w:val="00E86669"/>
    <w:rsid w:val="00E91E6C"/>
    <w:rsid w:val="00EE71BC"/>
    <w:rsid w:val="00EF2FFD"/>
    <w:rsid w:val="00EF55F3"/>
    <w:rsid w:val="00F04B30"/>
    <w:rsid w:val="00F334D8"/>
    <w:rsid w:val="00F334DD"/>
    <w:rsid w:val="00F33597"/>
    <w:rsid w:val="00F9061F"/>
    <w:rsid w:val="00FB3CF9"/>
    <w:rsid w:val="00FF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CC8C7F"/>
  <w15:chartTrackingRefBased/>
  <w15:docId w15:val="{271476D9-E805-4A44-B27D-1CBC0E9B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154"/>
    <w:pPr>
      <w:widowControl w:val="0"/>
      <w:jc w:val="both"/>
    </w:pPr>
    <w:rPr>
      <w:rFonts w:ascii="Arial" w:eastAsia="ＭＳ 明朝" w:hAnsi="Arial" w:cs="Times New Roman"/>
    </w:rPr>
  </w:style>
  <w:style w:type="paragraph" w:styleId="1">
    <w:name w:val="heading 1"/>
    <w:basedOn w:val="a"/>
    <w:link w:val="10"/>
    <w:uiPriority w:val="9"/>
    <w:qFormat/>
    <w:rsid w:val="0088215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2154"/>
    <w:rPr>
      <w:rFonts w:ascii="ＭＳ Ｐゴシック" w:eastAsia="ＭＳ Ｐゴシック" w:hAnsi="ＭＳ Ｐゴシック" w:cs="Times New Roman"/>
      <w:b/>
      <w:bCs/>
      <w:kern w:val="36"/>
      <w:sz w:val="48"/>
      <w:szCs w:val="48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2154"/>
    <w:rPr>
      <w:rFonts w:ascii="Arial" w:eastAsia="ＭＳ 明朝" w:hAnsi="Arial" w:cs="Times New Roman"/>
    </w:rPr>
  </w:style>
  <w:style w:type="paragraph" w:styleId="a5">
    <w:name w:val="footer"/>
    <w:basedOn w:val="a"/>
    <w:link w:val="a6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2154"/>
    <w:rPr>
      <w:rFonts w:ascii="Arial" w:eastAsia="ＭＳ 明朝" w:hAnsi="Arial" w:cs="Times New Roman"/>
    </w:rPr>
  </w:style>
  <w:style w:type="character" w:customStyle="1" w:styleId="highlight">
    <w:name w:val="highlight"/>
    <w:basedOn w:val="a0"/>
    <w:rsid w:val="00882154"/>
  </w:style>
  <w:style w:type="paragraph" w:styleId="Web">
    <w:name w:val="Normal (Web)"/>
    <w:basedOn w:val="a"/>
    <w:uiPriority w:val="99"/>
    <w:semiHidden/>
    <w:unhideWhenUsed/>
    <w:rsid w:val="008821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88215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882154"/>
  </w:style>
  <w:style w:type="character" w:customStyle="1" w:styleId="shorttext">
    <w:name w:val="short_text"/>
    <w:basedOn w:val="a0"/>
    <w:rsid w:val="00882154"/>
  </w:style>
  <w:style w:type="character" w:styleId="a8">
    <w:name w:val="Hyperlink"/>
    <w:uiPriority w:val="99"/>
    <w:semiHidden/>
    <w:unhideWhenUsed/>
    <w:rsid w:val="00882154"/>
    <w:rPr>
      <w:color w:val="0000FF"/>
      <w:u w:val="single"/>
    </w:rPr>
  </w:style>
  <w:style w:type="paragraph" w:customStyle="1" w:styleId="title1">
    <w:name w:val="title1"/>
    <w:basedOn w:val="a"/>
    <w:rsid w:val="0088215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customStyle="1" w:styleId="jrnl">
    <w:name w:val="jrnl"/>
    <w:basedOn w:val="a0"/>
    <w:rsid w:val="00882154"/>
  </w:style>
  <w:style w:type="paragraph" w:styleId="a9">
    <w:name w:val="Balloon Text"/>
    <w:basedOn w:val="a"/>
    <w:link w:val="aa"/>
    <w:uiPriority w:val="99"/>
    <w:semiHidden/>
    <w:unhideWhenUsed/>
    <w:rsid w:val="00882154"/>
    <w:rPr>
      <w:rFonts w:eastAsia="ＭＳ ゴシック"/>
      <w:sz w:val="18"/>
      <w:szCs w:val="18"/>
      <w:lang w:val="x-none" w:eastAsia="x-none"/>
    </w:rPr>
  </w:style>
  <w:style w:type="character" w:customStyle="1" w:styleId="aa">
    <w:name w:val="吹き出し (文字)"/>
    <w:basedOn w:val="a0"/>
    <w:link w:val="a9"/>
    <w:uiPriority w:val="99"/>
    <w:semiHidden/>
    <w:rsid w:val="00882154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styleId="ab">
    <w:name w:val="annotation reference"/>
    <w:uiPriority w:val="99"/>
    <w:semiHidden/>
    <w:unhideWhenUsed/>
    <w:rsid w:val="0088215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82154"/>
    <w:rPr>
      <w:rFonts w:ascii="Century" w:hAnsi="Century"/>
      <w:sz w:val="24"/>
      <w:szCs w:val="24"/>
      <w:lang w:val="x-none"/>
    </w:rPr>
  </w:style>
  <w:style w:type="character" w:customStyle="1" w:styleId="ad">
    <w:name w:val="コメント文字列 (文字)"/>
    <w:basedOn w:val="a0"/>
    <w:link w:val="ac"/>
    <w:uiPriority w:val="99"/>
    <w:semiHidden/>
    <w:rsid w:val="00882154"/>
    <w:rPr>
      <w:rFonts w:ascii="Century" w:eastAsia="ＭＳ 明朝" w:hAnsi="Century" w:cs="Times New Roman"/>
      <w:sz w:val="24"/>
      <w:szCs w:val="24"/>
      <w:lang w:val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21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82154"/>
    <w:rPr>
      <w:rFonts w:ascii="Century" w:eastAsia="ＭＳ 明朝" w:hAnsi="Century" w:cs="Times New Roman"/>
      <w:b/>
      <w:bCs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C715F-6463-4DA8-9E5A-457EEBF2B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友哉</dc:creator>
  <cp:keywords/>
  <dc:description/>
  <cp:lastModifiedBy>上田 友哉</cp:lastModifiedBy>
  <cp:revision>9</cp:revision>
  <cp:lastPrinted>2019-08-20T11:19:00Z</cp:lastPrinted>
  <dcterms:created xsi:type="dcterms:W3CDTF">2020-06-08T08:27:00Z</dcterms:created>
  <dcterms:modified xsi:type="dcterms:W3CDTF">2020-12-08T12:05:00Z</dcterms:modified>
</cp:coreProperties>
</file>